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8DC" w:rsidRDefault="006A38DC" w:rsidP="00B67FC7">
      <w:pPr>
        <w:spacing w:line="240" w:lineRule="atLeast"/>
        <w:sectPr w:rsidR="006A38DC" w:rsidSect="006A38DC">
          <w:pgSz w:w="11900" w:h="16840"/>
          <w:pgMar w:top="1418" w:right="1418" w:bottom="1418" w:left="1418" w:header="851" w:footer="992" w:gutter="0"/>
          <w:cols w:num="2" w:space="425"/>
          <w:docGrid w:type="lines" w:linePitch="423"/>
        </w:sectPr>
      </w:pPr>
    </w:p>
    <w:p w:rsidR="00D929FE" w:rsidRDefault="00BE60F9" w:rsidP="00B67FC7">
      <w:pPr>
        <w:spacing w:line="240" w:lineRule="atLeast"/>
        <w:rPr>
          <w:rFonts w:ascii="Times New Roman" w:hAnsi="Times New Roman" w:cs="Times New Roman"/>
          <w:b/>
        </w:rPr>
      </w:pPr>
      <w:r w:rsidRPr="00BE60F9">
        <w:rPr>
          <w:rFonts w:ascii="Times New Roman" w:hAnsi="Times New Roman" w:cs="Times New Roman"/>
          <w:b/>
        </w:rPr>
        <w:t xml:space="preserve">Supplementary Table 2. Abbreviations for various cancers listed in Figure 5. </w:t>
      </w:r>
    </w:p>
    <w:p w:rsidR="009247F2" w:rsidRDefault="009247F2" w:rsidP="006B7286">
      <w:pPr>
        <w:widowControl/>
        <w:spacing w:line="240" w:lineRule="atLeast"/>
        <w:jc w:val="left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宋体" w:hAnsi="Times New Roman" w:cs="Times New Roman"/>
          <w:b/>
          <w:bCs/>
          <w:kern w:val="0"/>
          <w:sz w:val="23"/>
          <w:szCs w:val="23"/>
        </w:rPr>
        <w:sectPr w:rsidR="009247F2" w:rsidSect="006A38DC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tbl>
      <w:tblPr>
        <w:tblStyle w:val="1"/>
        <w:tblW w:w="5335" w:type="pct"/>
        <w:tblInd w:w="-289" w:type="dxa"/>
        <w:tblLook w:val="06A0" w:firstRow="1" w:lastRow="0" w:firstColumn="1" w:lastColumn="0" w:noHBand="1" w:noVBand="1"/>
      </w:tblPr>
      <w:tblGrid>
        <w:gridCol w:w="1111"/>
        <w:gridCol w:w="3487"/>
      </w:tblGrid>
      <w:tr w:rsidR="009247F2" w:rsidRPr="006A38DC" w:rsidTr="006B4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Cancer </w:t>
            </w:r>
          </w:p>
        </w:tc>
        <w:tc>
          <w:tcPr>
            <w:tcW w:w="0" w:type="auto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ancer Full Name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CC</w:t>
            </w:r>
          </w:p>
        </w:tc>
        <w:tc>
          <w:tcPr>
            <w:tcW w:w="0" w:type="auto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denoid cystic carcin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LCA</w:t>
            </w:r>
          </w:p>
        </w:tc>
        <w:tc>
          <w:tcPr>
            <w:tcW w:w="0" w:type="auto"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ladder Urothelial Carcin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RCA</w:t>
            </w:r>
          </w:p>
        </w:tc>
        <w:tc>
          <w:tcPr>
            <w:tcW w:w="0" w:type="auto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reast Invasive Carcin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ESC</w:t>
            </w:r>
          </w:p>
        </w:tc>
        <w:tc>
          <w:tcPr>
            <w:tcW w:w="0" w:type="auto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ervical squamous cell carcinoma and endocervical adenocarcinoma</w:t>
            </w:r>
          </w:p>
        </w:tc>
      </w:tr>
      <w:tr w:rsidR="009247F2" w:rsidRPr="006A38DC" w:rsidTr="006B43FB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hyperlink r:id="rId4" w:tooltip="Click to browse the Co-Expression profiles" w:history="1">
              <w:r w:rsidRPr="006A38DC">
                <w:rPr>
                  <w:rFonts w:ascii="Times New Roman" w:eastAsia="宋体" w:hAnsi="Times New Roman" w:cs="Times New Roman"/>
                  <w:kern w:val="0"/>
                  <w:sz w:val="23"/>
                  <w:szCs w:val="23"/>
                </w:rPr>
                <w:t>CHOL</w:t>
              </w:r>
            </w:hyperlink>
          </w:p>
        </w:tc>
        <w:tc>
          <w:tcPr>
            <w:tcW w:w="0" w:type="auto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holangiocarcin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OAD</w:t>
            </w:r>
          </w:p>
        </w:tc>
        <w:tc>
          <w:tcPr>
            <w:tcW w:w="0" w:type="auto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olon Adenocarcin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LBC</w:t>
            </w:r>
          </w:p>
        </w:tc>
        <w:tc>
          <w:tcPr>
            <w:tcW w:w="0" w:type="auto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iffuse large B-cell lymph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SCA</w:t>
            </w:r>
          </w:p>
        </w:tc>
        <w:tc>
          <w:tcPr>
            <w:tcW w:w="0" w:type="auto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sophageal Carcin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GBM</w:t>
            </w:r>
          </w:p>
        </w:tc>
        <w:tc>
          <w:tcPr>
            <w:tcW w:w="0" w:type="auto"/>
          </w:tcPr>
          <w:p w:rsidR="009247F2" w:rsidRPr="006A38DC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Glioblastoma multiforme</w:t>
            </w:r>
          </w:p>
        </w:tc>
      </w:tr>
      <w:tr w:rsidR="009247F2" w:rsidRPr="006A38DC" w:rsidTr="006B43FB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HNSC</w:t>
            </w:r>
          </w:p>
        </w:tc>
        <w:tc>
          <w:tcPr>
            <w:tcW w:w="0" w:type="auto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Head and Neck Squamous Cell Carcin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KICH</w:t>
            </w:r>
          </w:p>
        </w:tc>
        <w:tc>
          <w:tcPr>
            <w:tcW w:w="0" w:type="auto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Kidney Chromophobe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KIRC</w:t>
            </w:r>
          </w:p>
        </w:tc>
        <w:tc>
          <w:tcPr>
            <w:tcW w:w="0" w:type="auto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Kidney Renal Clear Cell Carcinoma</w:t>
            </w:r>
          </w:p>
        </w:tc>
      </w:tr>
      <w:tr w:rsidR="009247F2" w:rsidRPr="006A38DC" w:rsidTr="006B43FB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KIRP</w:t>
            </w:r>
          </w:p>
        </w:tc>
        <w:tc>
          <w:tcPr>
            <w:tcW w:w="0" w:type="auto"/>
            <w:hideMark/>
          </w:tcPr>
          <w:p w:rsidR="009247F2" w:rsidRPr="00571EB7" w:rsidRDefault="009247F2" w:rsidP="006B728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Kidney Renal Papillary Cell Carcinoma</w:t>
            </w:r>
          </w:p>
        </w:tc>
      </w:tr>
      <w:tr w:rsidR="009247F2" w:rsidRPr="006A38DC" w:rsidTr="006B43FB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9247F2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9247F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Cancer </w:t>
            </w:r>
          </w:p>
        </w:tc>
        <w:tc>
          <w:tcPr>
            <w:tcW w:w="0" w:type="auto"/>
          </w:tcPr>
          <w:p w:rsidR="009247F2" w:rsidRPr="009247F2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3"/>
                <w:szCs w:val="23"/>
              </w:rPr>
            </w:pPr>
            <w:r w:rsidRPr="009247F2">
              <w:rPr>
                <w:rFonts w:ascii="Times New Roman" w:eastAsia="宋体" w:hAnsi="Times New Roman" w:cs="Times New Roman"/>
                <w:b/>
                <w:kern w:val="0"/>
                <w:sz w:val="23"/>
                <w:szCs w:val="23"/>
              </w:rPr>
              <w:t>Cancer Full Name</w:t>
            </w:r>
          </w:p>
        </w:tc>
      </w:tr>
      <w:tr w:rsidR="009247F2" w:rsidRPr="006A38DC" w:rsidTr="006B43FB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GG</w:t>
            </w:r>
          </w:p>
        </w:tc>
        <w:tc>
          <w:tcPr>
            <w:tcW w:w="0" w:type="auto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ow Grade Gli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IHC</w:t>
            </w:r>
          </w:p>
        </w:tc>
        <w:tc>
          <w:tcPr>
            <w:tcW w:w="0" w:type="auto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iver Hepatocellular Carcinoma</w:t>
            </w:r>
          </w:p>
        </w:tc>
      </w:tr>
      <w:tr w:rsidR="009247F2" w:rsidRPr="006A38DC" w:rsidTr="006B43F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UAD</w:t>
            </w:r>
          </w:p>
        </w:tc>
        <w:tc>
          <w:tcPr>
            <w:tcW w:w="0" w:type="auto"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ung Adenocarcinoma</w:t>
            </w:r>
          </w:p>
        </w:tc>
      </w:tr>
      <w:tr w:rsidR="009247F2" w:rsidRPr="006A38DC" w:rsidTr="006B43FB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USC</w:t>
            </w:r>
          </w:p>
        </w:tc>
        <w:tc>
          <w:tcPr>
            <w:tcW w:w="0" w:type="auto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ung Squamous Cell Carcinoma</w:t>
            </w:r>
          </w:p>
        </w:tc>
      </w:tr>
      <w:tr w:rsidR="009247F2" w:rsidRPr="006A38DC" w:rsidTr="006B43FB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SO</w:t>
            </w:r>
          </w:p>
        </w:tc>
        <w:tc>
          <w:tcPr>
            <w:tcW w:w="0" w:type="auto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sothelioma</w:t>
            </w:r>
          </w:p>
        </w:tc>
      </w:tr>
      <w:tr w:rsidR="009247F2" w:rsidRPr="006A38DC" w:rsidTr="006B43FB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OV</w:t>
            </w:r>
          </w:p>
        </w:tc>
        <w:tc>
          <w:tcPr>
            <w:tcW w:w="0" w:type="auto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Ovarian Serous Cystadenocarcinoma</w:t>
            </w:r>
          </w:p>
        </w:tc>
      </w:tr>
      <w:tr w:rsidR="009247F2" w:rsidRPr="006A38DC" w:rsidTr="006B43FB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AAD</w:t>
            </w:r>
          </w:p>
        </w:tc>
        <w:tc>
          <w:tcPr>
            <w:tcW w:w="0" w:type="auto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ancreatic Adenocarcinoma</w:t>
            </w:r>
          </w:p>
        </w:tc>
      </w:tr>
      <w:tr w:rsidR="009247F2" w:rsidRPr="006A38DC" w:rsidTr="006B43FB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CPG</w:t>
            </w:r>
          </w:p>
        </w:tc>
        <w:tc>
          <w:tcPr>
            <w:tcW w:w="0" w:type="auto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heochromocytoma/paraganglioma</w:t>
            </w:r>
          </w:p>
        </w:tc>
      </w:tr>
      <w:tr w:rsidR="009247F2" w:rsidRPr="006A38DC" w:rsidTr="006B43FB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RAD</w:t>
            </w:r>
          </w:p>
        </w:tc>
        <w:tc>
          <w:tcPr>
            <w:tcW w:w="0" w:type="auto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rostate Adenocarcinoma</w:t>
            </w:r>
          </w:p>
        </w:tc>
      </w:tr>
      <w:tr w:rsidR="009247F2" w:rsidRPr="006A38DC" w:rsidTr="006B43FB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EAD</w:t>
            </w:r>
          </w:p>
        </w:tc>
        <w:tc>
          <w:tcPr>
            <w:tcW w:w="0" w:type="auto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ectum Adenocarcinoma</w:t>
            </w:r>
          </w:p>
        </w:tc>
      </w:tr>
      <w:tr w:rsidR="009247F2" w:rsidRPr="006A38DC" w:rsidTr="006B43FB">
        <w:trPr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ARC</w:t>
            </w:r>
          </w:p>
        </w:tc>
        <w:tc>
          <w:tcPr>
            <w:tcW w:w="0" w:type="auto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arcoma carcinoma</w:t>
            </w:r>
          </w:p>
        </w:tc>
      </w:tr>
      <w:tr w:rsidR="009247F2" w:rsidRPr="006A38DC" w:rsidTr="006B43FB">
        <w:trPr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KCM</w:t>
            </w:r>
          </w:p>
        </w:tc>
        <w:tc>
          <w:tcPr>
            <w:tcW w:w="0" w:type="auto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kin cutaneous melanoma</w:t>
            </w:r>
          </w:p>
        </w:tc>
      </w:tr>
      <w:tr w:rsidR="009247F2" w:rsidRPr="006A38DC" w:rsidTr="006B43FB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STAD</w:t>
            </w:r>
          </w:p>
        </w:tc>
        <w:tc>
          <w:tcPr>
            <w:tcW w:w="0" w:type="auto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tomach Adenocarcinoma</w:t>
            </w:r>
          </w:p>
        </w:tc>
      </w:tr>
      <w:tr w:rsidR="009247F2" w:rsidRPr="006A38DC" w:rsidTr="006B43FB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GCT</w:t>
            </w:r>
          </w:p>
        </w:tc>
        <w:tc>
          <w:tcPr>
            <w:tcW w:w="0" w:type="auto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esticular </w:t>
            </w: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rm</w:t>
            </w: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 cell tumor</w:t>
            </w:r>
            <w:r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</w:t>
            </w:r>
          </w:p>
        </w:tc>
      </w:tr>
      <w:tr w:rsidR="009247F2" w:rsidRPr="006A38DC" w:rsidTr="006B43FB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HCA</w:t>
            </w:r>
          </w:p>
        </w:tc>
        <w:tc>
          <w:tcPr>
            <w:tcW w:w="0" w:type="auto"/>
          </w:tcPr>
          <w:p w:rsidR="009247F2" w:rsidRPr="006A38DC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hyroid Carcinoma</w:t>
            </w:r>
          </w:p>
        </w:tc>
      </w:tr>
      <w:tr w:rsidR="009247F2" w:rsidRPr="006A38DC" w:rsidTr="006B43FB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HYM</w:t>
            </w:r>
          </w:p>
        </w:tc>
        <w:tc>
          <w:tcPr>
            <w:tcW w:w="0" w:type="auto"/>
            <w:hideMark/>
          </w:tcPr>
          <w:p w:rsidR="009247F2" w:rsidRPr="00571EB7" w:rsidRDefault="009247F2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hymoma</w:t>
            </w:r>
          </w:p>
        </w:tc>
      </w:tr>
      <w:tr w:rsidR="006B43FB" w:rsidRPr="006A38DC" w:rsidTr="006B43FB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6B43FB" w:rsidRPr="006A38DC" w:rsidRDefault="006B43FB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CS</w:t>
            </w:r>
          </w:p>
        </w:tc>
        <w:tc>
          <w:tcPr>
            <w:tcW w:w="0" w:type="auto"/>
          </w:tcPr>
          <w:p w:rsidR="006B43FB" w:rsidRPr="006A38DC" w:rsidRDefault="006B43FB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terine carcinosarcoma</w:t>
            </w:r>
          </w:p>
        </w:tc>
      </w:tr>
      <w:tr w:rsidR="006B43FB" w:rsidRPr="006A38DC" w:rsidTr="006B43FB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:rsidR="006B43FB" w:rsidRPr="00571EB7" w:rsidRDefault="006B43FB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VM</w:t>
            </w:r>
          </w:p>
        </w:tc>
        <w:tc>
          <w:tcPr>
            <w:tcW w:w="0" w:type="auto"/>
            <w:hideMark/>
          </w:tcPr>
          <w:p w:rsidR="006B43FB" w:rsidRPr="00571EB7" w:rsidRDefault="006B43FB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veal Melanoma</w:t>
            </w:r>
          </w:p>
        </w:tc>
      </w:tr>
      <w:tr w:rsidR="006B43FB" w:rsidRPr="006A38DC" w:rsidTr="006B43FB">
        <w:trPr>
          <w:trHeight w:val="1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:rsidR="006B43FB" w:rsidRPr="006A38DC" w:rsidRDefault="006B43FB" w:rsidP="009247F2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A38D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CEC</w:t>
            </w:r>
          </w:p>
        </w:tc>
        <w:tc>
          <w:tcPr>
            <w:tcW w:w="0" w:type="auto"/>
          </w:tcPr>
          <w:p w:rsidR="006B43FB" w:rsidRPr="006A38DC" w:rsidRDefault="006B43FB" w:rsidP="009247F2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571EB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terine Corpus Endometrial Carcinoma</w:t>
            </w:r>
          </w:p>
        </w:tc>
      </w:tr>
    </w:tbl>
    <w:p w:rsidR="009247F2" w:rsidRDefault="009247F2" w:rsidP="00B67FC7">
      <w:pPr>
        <w:spacing w:line="240" w:lineRule="atLeast"/>
        <w:rPr>
          <w:rFonts w:ascii="Times New Roman" w:hAnsi="Times New Roman" w:cs="Times New Roman"/>
          <w:b/>
        </w:rPr>
        <w:sectPr w:rsidR="009247F2" w:rsidSect="009247F2">
          <w:type w:val="continuous"/>
          <w:pgSz w:w="11900" w:h="16840"/>
          <w:pgMar w:top="1418" w:right="1418" w:bottom="1418" w:left="1418" w:header="851" w:footer="992" w:gutter="0"/>
          <w:cols w:num="2" w:space="425"/>
          <w:docGrid w:type="lines" w:linePitch="423"/>
        </w:sectPr>
      </w:pPr>
    </w:p>
    <w:p w:rsidR="00BE60F9" w:rsidRPr="00BE60F9" w:rsidRDefault="00BE60F9" w:rsidP="00B67FC7">
      <w:pPr>
        <w:spacing w:line="240" w:lineRule="atLeast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sectPr w:rsidR="00BE60F9" w:rsidRPr="00BE60F9" w:rsidSect="006A38DC">
      <w:type w:val="continuous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EB7"/>
    <w:rsid w:val="00074ADD"/>
    <w:rsid w:val="000F2FAD"/>
    <w:rsid w:val="0012594F"/>
    <w:rsid w:val="00173B0B"/>
    <w:rsid w:val="001871E6"/>
    <w:rsid w:val="001932D1"/>
    <w:rsid w:val="001A6A48"/>
    <w:rsid w:val="001F63B3"/>
    <w:rsid w:val="002658DC"/>
    <w:rsid w:val="002C5B92"/>
    <w:rsid w:val="00364D40"/>
    <w:rsid w:val="0043727E"/>
    <w:rsid w:val="004811BD"/>
    <w:rsid w:val="00571EB7"/>
    <w:rsid w:val="0068422B"/>
    <w:rsid w:val="006A38DC"/>
    <w:rsid w:val="006B3B2D"/>
    <w:rsid w:val="006B43FB"/>
    <w:rsid w:val="006C06B0"/>
    <w:rsid w:val="0072408F"/>
    <w:rsid w:val="00742DEE"/>
    <w:rsid w:val="007C426A"/>
    <w:rsid w:val="007C6DD7"/>
    <w:rsid w:val="007D4619"/>
    <w:rsid w:val="00885CF8"/>
    <w:rsid w:val="008876E4"/>
    <w:rsid w:val="008C5583"/>
    <w:rsid w:val="009247F2"/>
    <w:rsid w:val="00963A85"/>
    <w:rsid w:val="0098730D"/>
    <w:rsid w:val="009B2478"/>
    <w:rsid w:val="009D569D"/>
    <w:rsid w:val="00A05BDF"/>
    <w:rsid w:val="00A416B6"/>
    <w:rsid w:val="00A942C0"/>
    <w:rsid w:val="00B43BEC"/>
    <w:rsid w:val="00B5752A"/>
    <w:rsid w:val="00B67FC7"/>
    <w:rsid w:val="00B72612"/>
    <w:rsid w:val="00B97156"/>
    <w:rsid w:val="00BE60F9"/>
    <w:rsid w:val="00C30A15"/>
    <w:rsid w:val="00C32643"/>
    <w:rsid w:val="00C50FB4"/>
    <w:rsid w:val="00D87E60"/>
    <w:rsid w:val="00D929FE"/>
    <w:rsid w:val="00DC6D25"/>
    <w:rsid w:val="00DE6F5F"/>
    <w:rsid w:val="00DE7CF4"/>
    <w:rsid w:val="00E00406"/>
    <w:rsid w:val="00E04850"/>
    <w:rsid w:val="00E1218A"/>
    <w:rsid w:val="00E155E8"/>
    <w:rsid w:val="00EA072A"/>
    <w:rsid w:val="00F11040"/>
    <w:rsid w:val="00F32B4B"/>
    <w:rsid w:val="00FA6EA1"/>
    <w:rsid w:val="00FD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7C036"/>
  <w14:defaultImageDpi w14:val="32767"/>
  <w15:chartTrackingRefBased/>
  <w15:docId w15:val="{59BD994E-367D-8245-A1C1-03C9B0F58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71EB7"/>
    <w:rPr>
      <w:color w:val="0000FF"/>
      <w:u w:val="single"/>
    </w:rPr>
  </w:style>
  <w:style w:type="table" w:styleId="a4">
    <w:name w:val="Table Grid"/>
    <w:basedOn w:val="a1"/>
    <w:uiPriority w:val="39"/>
    <w:rsid w:val="006A3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E7C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DE7CF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DE7C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Unresolved Mention"/>
    <w:basedOn w:val="a0"/>
    <w:uiPriority w:val="99"/>
    <w:rsid w:val="00BE60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9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4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8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tarbase.sysu.edu.cn/panGeneDiffExp.php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236</dc:creator>
  <cp:keywords/>
  <dc:description/>
  <cp:lastModifiedBy>33236</cp:lastModifiedBy>
  <cp:revision>8</cp:revision>
  <dcterms:created xsi:type="dcterms:W3CDTF">2021-01-10T03:43:00Z</dcterms:created>
  <dcterms:modified xsi:type="dcterms:W3CDTF">2021-01-10T09:15:00Z</dcterms:modified>
</cp:coreProperties>
</file>